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kern w:val="2"/>
          <w:sz w:val="24"/>
        </w:rPr>
        <w:t>Supplementary Table 1, The detailed genes in significant KEGG pathways</w:t>
      </w:r>
    </w:p>
    <w:tbl>
      <w:tblPr>
        <w:tblW w:w="137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4862"/>
        <w:gridCol w:w="7492"/>
      </w:tblGrid>
      <w:tr>
        <w:trPr>
          <w:trHeight w:val="285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thway Name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66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 cell receptor signaling pathway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NF CD8B PLCG1 MAP3K14 RELA NFATC1 PAK4 NFKBIA CD3G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61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BL2 PLG F2 SERPINA1 C8A A2M C3AR1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672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CL27 ITGB7 MAP3K14 IL15 CCL25 TNFSF13B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414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lated cardiomyopathy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NF ITGB7 ADCY4 ITGA8 ITGA7 ADCY6 TNNT2 LMNA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146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oebiasis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NF SERPINB10 COL11A1 RELA C8A IL12B SERPINB2 LAMB4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0564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lycerophospholipid metabolism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DS2 GPD1L PLA2G6 LPCAT2 PLA2G12B AGPAT6 AGPAT1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31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nt signaling pathway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P300 PPP2R5A SFRP4 CAMK2B WNT2 WNT16 CCND2 NFATC1 WNT9B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12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LCG1 MAP3K14 ATP6V1H RELA ATP6V1A NFKBIA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972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ncreatic secretion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PA2 ADCY6 RAB8A ADCY4 CLCA4 PLA2G6 PLA2G12B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145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xoplasmosis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NF NFKBIA RELA PLA2G6 PLA2G12B IL12B IL10RA LAMB4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144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P2A2 CHMP4A AP2A1 SMAD7 VPS4A IL2RB FAM125A GIT2 EEA1 ARFGAP2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916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lanogenesis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P300 ADCY6 WNT16 ADCY4 CAMK2B WNT9B WNT2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16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NF RNASEL ARAF NR1H3 RELA CLDN14 NFKBIA CLDN19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146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AO2 AMACR PEX11G AGPS PEX6 XDH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541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ypertrophic cardiomyopathy (HCM)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NF TNNT2 ITGB7 ITGA8 ITGA7 LMNA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114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DCY6 ADCY4 PPP2R5A YWHAH ESPL1 CAMK2B CPEB1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621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-like receptor signaling pathway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NF RELA NLRP3 NFKBIA NLRC4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512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TGB7 COL11A1 ITGA8 ITGA7 COL6A1 LAMB4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63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P300 IL15 CLCF1 CCND2 IL2RB IL12B IL10RA SOCS5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08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active ligand-receptor interaction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RIA1 F2 CRHR2 P2RY6 CHRNA10 ADRA1D S1PR3 PLG FPR3 GPR50 C3AR1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304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HX8 LSM4 CDC40 EFTUD2 MAGOH PUF60 CDC5L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023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OLR2C POLR3D ADCY4 POLR2L NT5C1A ADCY6 APRT XDH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51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TGB7 ITGA8 ITGA7 COL6A1 FLNA COL11A1 CCND2 PAK4 LAMB4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514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D8B ITGB7 MAG CLDN14 ITGA8 CD22 CLDN19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976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le secretion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DCY6 ABCC2 ADCY4 HMGCR AQP8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622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-I-like receptor signaling pathway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NF RNF125 RELA IL12B NFKBIA </w:t>
            </w:r>
          </w:p>
        </w:tc>
      </w:tr>
      <w:tr>
        <w:trPr>
          <w:trHeight w:val="27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04810</w:t>
            </w:r>
          </w:p>
        </w:tc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7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NG12 F2 ITGB7 ARAF WASF1 ITGA8 ITGA7 FGF17 PAK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4:37:00Z</dcterms:created>
  <dc:creator>guiyouliu</dc:creator>
  <dc:description/>
  <cp:keywords/>
  <dc:language>en-US</dc:language>
  <cp:lastModifiedBy>guiyouliu</cp:lastModifiedBy>
  <dcterms:modified xsi:type="dcterms:W3CDTF">2015-08-16T05:23:00Z</dcterms:modified>
  <cp:revision>14</cp:revision>
  <dc:subject/>
  <dc:title/>
</cp:coreProperties>
</file>